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7"/>
        <w:gridCol w:w="2212"/>
        <w:gridCol w:w="2295"/>
        <w:gridCol w:w="2127"/>
      </w:tblGrid>
      <w:tr w:rsidR="00DE14F2" w:rsidRPr="000041DB" w14:paraId="5E3CD051" w14:textId="77777777" w:rsidTr="007F2B62">
        <w:trPr>
          <w:trHeight w:val="399"/>
        </w:trPr>
        <w:tc>
          <w:tcPr>
            <w:tcW w:w="89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14EF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SUPPLEMENTARY TABLE 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,</w:t>
            </w:r>
            <w:r w:rsidRPr="007C22F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 xml:space="preserve"> COMPARISON OF ELIGIBLE AND INCLUDED PATIENTS</w:t>
            </w:r>
          </w:p>
        </w:tc>
      </w:tr>
      <w:tr w:rsidR="00DE14F2" w:rsidRPr="007C22FD" w14:paraId="32CDE748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5CE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ECA2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D2CD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D50B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</w:tr>
      <w:tr w:rsidR="00DE14F2" w:rsidRPr="007C22FD" w14:paraId="5AD4ED9F" w14:textId="77777777" w:rsidTr="007F2B62">
        <w:trPr>
          <w:trHeight w:val="319"/>
        </w:trPr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784B" w14:textId="77777777" w:rsidR="00DE14F2" w:rsidRPr="007C22FD" w:rsidRDefault="00DE14F2" w:rsidP="007F2B62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Patient characteristics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A57F" w14:textId="77777777" w:rsidR="00DE14F2" w:rsidRPr="007C22FD" w:rsidRDefault="00DE14F2" w:rsidP="007F2B62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Eligible patients </w:t>
            </w:r>
          </w:p>
          <w:p w14:paraId="1FDEC138" w14:textId="77777777" w:rsidR="00DE14F2" w:rsidRPr="007C22FD" w:rsidRDefault="00DE14F2" w:rsidP="007F2B62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(n=1073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5125" w14:textId="77777777" w:rsidR="00DE14F2" w:rsidRPr="007C22FD" w:rsidRDefault="00DE14F2" w:rsidP="007F2B62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Electrocautery dissection </w:t>
            </w:r>
          </w:p>
          <w:p w14:paraId="10E0BD14" w14:textId="77777777" w:rsidR="00DE14F2" w:rsidRPr="007C22FD" w:rsidRDefault="00DE14F2" w:rsidP="007F2B62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(n=14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6A6E" w14:textId="77777777" w:rsidR="00DE14F2" w:rsidRPr="007C22FD" w:rsidRDefault="00DE14F2" w:rsidP="007F2B62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Ultrasonic dissection </w:t>
            </w:r>
          </w:p>
          <w:p w14:paraId="7579C058" w14:textId="77777777" w:rsidR="00DE14F2" w:rsidRPr="007C22FD" w:rsidRDefault="00DE14F2" w:rsidP="007F2B62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 xml:space="preserve">(n=152) </w:t>
            </w:r>
          </w:p>
        </w:tc>
      </w:tr>
      <w:tr w:rsidR="00DE14F2" w:rsidRPr="007C22FD" w14:paraId="27D29271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E21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Sex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B02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F74" w14:textId="77777777" w:rsidR="00DE14F2" w:rsidRPr="007C22FD" w:rsidRDefault="00DE14F2" w:rsidP="007F2B62">
            <w:pPr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C47" w14:textId="77777777" w:rsidR="00DE14F2" w:rsidRPr="007C22FD" w:rsidRDefault="00DE14F2" w:rsidP="007F2B62">
            <w:pPr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</w:tr>
      <w:tr w:rsidR="00DE14F2" w:rsidRPr="007C22FD" w14:paraId="4BEA10F6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B9F0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M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1192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545 (50.8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B84D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68 (4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2689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87 (57.2)</w:t>
            </w:r>
          </w:p>
        </w:tc>
      </w:tr>
      <w:tr w:rsidR="00DE14F2" w:rsidRPr="007C22FD" w14:paraId="6CC7B3B1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9A3C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Fem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D14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528 (49.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6B8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80 (54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DB24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65 (42.8)</w:t>
            </w:r>
          </w:p>
        </w:tc>
      </w:tr>
      <w:tr w:rsidR="00DE14F2" w:rsidRPr="007C22FD" w14:paraId="7278B24E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6F4F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Age, year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F3A8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239" w14:textId="77777777" w:rsidR="00DE14F2" w:rsidRPr="007C22FD" w:rsidRDefault="00DE14F2" w:rsidP="007F2B62">
            <w:pPr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567" w14:textId="77777777" w:rsidR="00DE14F2" w:rsidRPr="007C22FD" w:rsidRDefault="00DE14F2" w:rsidP="007F2B62">
            <w:pPr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</w:tr>
      <w:tr w:rsidR="00DE14F2" w:rsidRPr="007C22FD" w14:paraId="4EAD7147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E23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&lt;2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2BAB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5 (2.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3FD9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 (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3EB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 (0.7)</w:t>
            </w:r>
          </w:p>
        </w:tc>
      </w:tr>
      <w:tr w:rsidR="00DE14F2" w:rsidRPr="007C22FD" w14:paraId="2C038A76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1A3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5–4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A0C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90 (27.0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5D57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5 (23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A82C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4 (22.4)</w:t>
            </w:r>
          </w:p>
        </w:tc>
      </w:tr>
      <w:tr w:rsidR="00DE14F2" w:rsidRPr="007C22FD" w14:paraId="59C38DF1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8B1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50–7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E24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529 (49.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BA1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89 (60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D15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87 (57.2)</w:t>
            </w:r>
          </w:p>
        </w:tc>
      </w:tr>
      <w:tr w:rsidR="00DE14F2" w:rsidRPr="007C22FD" w14:paraId="3B298242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4E8D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202124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202124"/>
                <w:sz w:val="16"/>
                <w:szCs w:val="16"/>
                <w:lang w:val="en-GB" w:eastAsia="sv-SE"/>
              </w:rPr>
              <w:t>≥7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39E8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202124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202124"/>
                <w:sz w:val="16"/>
                <w:szCs w:val="16"/>
                <w:lang w:val="en-GB" w:eastAsia="sv-SE"/>
              </w:rPr>
              <w:t>229 (21.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C71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1 (1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23A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0 (19.7)</w:t>
            </w:r>
          </w:p>
        </w:tc>
      </w:tr>
      <w:tr w:rsidR="00DE14F2" w:rsidRPr="007C22FD" w14:paraId="3528DFF5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7BE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ASA-grad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FEBA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314" w14:textId="77777777" w:rsidR="00DE14F2" w:rsidRPr="007C22FD" w:rsidRDefault="00DE14F2" w:rsidP="007F2B62">
            <w:pPr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A7B" w14:textId="77777777" w:rsidR="00DE14F2" w:rsidRPr="007C22FD" w:rsidRDefault="00DE14F2" w:rsidP="007F2B62">
            <w:pPr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</w:tr>
      <w:tr w:rsidR="00DE14F2" w:rsidRPr="007C22FD" w14:paraId="2D38A141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A95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4B81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81 (26.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3A1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49 (33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111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5 (23.0)</w:t>
            </w:r>
          </w:p>
        </w:tc>
      </w:tr>
      <w:tr w:rsidR="00DE14F2" w:rsidRPr="007C22FD" w14:paraId="79F17F4C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9A0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661D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512 (47.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B19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81 (5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946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81 (53.3)</w:t>
            </w:r>
          </w:p>
        </w:tc>
      </w:tr>
      <w:tr w:rsidR="00DE14F2" w:rsidRPr="007C22FD" w14:paraId="08A966B2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3F7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–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7039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63 (24.5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E37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8 (1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DFD8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4 (22.4)</w:t>
            </w:r>
          </w:p>
        </w:tc>
      </w:tr>
      <w:tr w:rsidR="00DE14F2" w:rsidRPr="007C22FD" w14:paraId="4452C2CC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807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BAE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5 (1.4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4B6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DD12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 (1.3)</w:t>
            </w:r>
          </w:p>
        </w:tc>
      </w:tr>
      <w:tr w:rsidR="00DE14F2" w:rsidRPr="007C22FD" w14:paraId="789BEB01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BFC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1E26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 (0.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C36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661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N/A</w:t>
            </w:r>
          </w:p>
        </w:tc>
      </w:tr>
      <w:tr w:rsidR="00DE14F2" w:rsidRPr="007C22FD" w14:paraId="154DF94E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86B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BMI (Mean, range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1883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9 (16 - 4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071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29 (18 - 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7107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30 (18 - 52)</w:t>
            </w:r>
          </w:p>
        </w:tc>
      </w:tr>
      <w:tr w:rsidR="00DE14F2" w:rsidRPr="007C22FD" w14:paraId="7B6CE456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E0E" w14:textId="77777777" w:rsidR="00DE14F2" w:rsidRPr="007C22FD" w:rsidRDefault="00DE14F2" w:rsidP="007F2B62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Missing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AC2F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52 (14.2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C88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7 (4.7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5DB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9 (5.9)</w:t>
            </w:r>
          </w:p>
        </w:tc>
      </w:tr>
      <w:tr w:rsidR="00DE14F2" w:rsidRPr="007C22FD" w14:paraId="40AA9B84" w14:textId="77777777" w:rsidTr="007F2B62">
        <w:trPr>
          <w:trHeight w:val="319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B905" w14:textId="77777777" w:rsidR="00DE14F2" w:rsidRPr="007C22FD" w:rsidRDefault="00DE14F2" w:rsidP="007F2B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sv-SE"/>
              </w:rPr>
              <w:t>Previous cholecystitis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BF5F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99 (9.2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86F17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9 (6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7516" w14:textId="77777777" w:rsidR="00DE14F2" w:rsidRPr="007C22FD" w:rsidRDefault="00DE14F2" w:rsidP="007F2B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7C22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12 (7.9)</w:t>
            </w:r>
          </w:p>
        </w:tc>
      </w:tr>
    </w:tbl>
    <w:p w14:paraId="19EAC317" w14:textId="74F4242F" w:rsidR="00EF3280" w:rsidRPr="00FF6BE5" w:rsidRDefault="00EF3280">
      <w:pPr>
        <w:rPr>
          <w:rFonts w:ascii="DM Sans" w:hAnsi="DM Sans" w:cs="Times New Roman"/>
          <w:b/>
          <w:bCs/>
          <w:sz w:val="32"/>
          <w:szCs w:val="32"/>
          <w:lang w:val="en-GB"/>
        </w:rPr>
      </w:pPr>
    </w:p>
    <w:sectPr w:rsidR="00EF3280" w:rsidRPr="00FF6B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M Sans">
    <w:panose1 w:val="00000000000000000000"/>
    <w:charset w:val="00"/>
    <w:family w:val="auto"/>
    <w:pitch w:val="variable"/>
    <w:sig w:usb0="8000002F" w:usb1="5000205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E5"/>
    <w:rsid w:val="00002EB0"/>
    <w:rsid w:val="00003E4A"/>
    <w:rsid w:val="00006802"/>
    <w:rsid w:val="0002011D"/>
    <w:rsid w:val="00020197"/>
    <w:rsid w:val="00040793"/>
    <w:rsid w:val="00052E15"/>
    <w:rsid w:val="000556DC"/>
    <w:rsid w:val="00055DD1"/>
    <w:rsid w:val="00060357"/>
    <w:rsid w:val="0006308A"/>
    <w:rsid w:val="00067DB0"/>
    <w:rsid w:val="00075B3A"/>
    <w:rsid w:val="00081C0C"/>
    <w:rsid w:val="00090581"/>
    <w:rsid w:val="00090BDD"/>
    <w:rsid w:val="0009355C"/>
    <w:rsid w:val="000B741E"/>
    <w:rsid w:val="000C33D5"/>
    <w:rsid w:val="000D57E3"/>
    <w:rsid w:val="000E3635"/>
    <w:rsid w:val="000F0D61"/>
    <w:rsid w:val="000F260D"/>
    <w:rsid w:val="000F45C1"/>
    <w:rsid w:val="000F617E"/>
    <w:rsid w:val="001105DA"/>
    <w:rsid w:val="00112B95"/>
    <w:rsid w:val="00115A95"/>
    <w:rsid w:val="00124693"/>
    <w:rsid w:val="00125B72"/>
    <w:rsid w:val="001335A2"/>
    <w:rsid w:val="00135B4A"/>
    <w:rsid w:val="0014102E"/>
    <w:rsid w:val="00145B16"/>
    <w:rsid w:val="00151CBA"/>
    <w:rsid w:val="00156BE2"/>
    <w:rsid w:val="0016053B"/>
    <w:rsid w:val="00195742"/>
    <w:rsid w:val="001B49D3"/>
    <w:rsid w:val="001C1790"/>
    <w:rsid w:val="001C7229"/>
    <w:rsid w:val="001D1BC3"/>
    <w:rsid w:val="001D51E1"/>
    <w:rsid w:val="001E4455"/>
    <w:rsid w:val="001F608F"/>
    <w:rsid w:val="00200C7F"/>
    <w:rsid w:val="00203CE1"/>
    <w:rsid w:val="0020590E"/>
    <w:rsid w:val="002138E1"/>
    <w:rsid w:val="00221F72"/>
    <w:rsid w:val="00234739"/>
    <w:rsid w:val="00246306"/>
    <w:rsid w:val="002837EB"/>
    <w:rsid w:val="002950D9"/>
    <w:rsid w:val="002A0E99"/>
    <w:rsid w:val="002A5594"/>
    <w:rsid w:val="002B0101"/>
    <w:rsid w:val="002B4243"/>
    <w:rsid w:val="002B6CDB"/>
    <w:rsid w:val="002C37D3"/>
    <w:rsid w:val="002D1602"/>
    <w:rsid w:val="002D702A"/>
    <w:rsid w:val="002E3BD3"/>
    <w:rsid w:val="002E6402"/>
    <w:rsid w:val="002E7077"/>
    <w:rsid w:val="002E7815"/>
    <w:rsid w:val="002E7CF9"/>
    <w:rsid w:val="002F6636"/>
    <w:rsid w:val="002F7226"/>
    <w:rsid w:val="00304F3B"/>
    <w:rsid w:val="00313388"/>
    <w:rsid w:val="003137C4"/>
    <w:rsid w:val="003137E3"/>
    <w:rsid w:val="00325274"/>
    <w:rsid w:val="00355857"/>
    <w:rsid w:val="0035731B"/>
    <w:rsid w:val="003651B3"/>
    <w:rsid w:val="00370F75"/>
    <w:rsid w:val="00383E18"/>
    <w:rsid w:val="00392ED1"/>
    <w:rsid w:val="00396043"/>
    <w:rsid w:val="003A585F"/>
    <w:rsid w:val="003B6274"/>
    <w:rsid w:val="003C6837"/>
    <w:rsid w:val="003D1DE6"/>
    <w:rsid w:val="003D7F2D"/>
    <w:rsid w:val="003E553F"/>
    <w:rsid w:val="003F2437"/>
    <w:rsid w:val="003F2C1F"/>
    <w:rsid w:val="003F7113"/>
    <w:rsid w:val="0043773E"/>
    <w:rsid w:val="00440FE7"/>
    <w:rsid w:val="00455DFF"/>
    <w:rsid w:val="00466B30"/>
    <w:rsid w:val="00467901"/>
    <w:rsid w:val="004772BA"/>
    <w:rsid w:val="00485CF6"/>
    <w:rsid w:val="004877E5"/>
    <w:rsid w:val="004A02F4"/>
    <w:rsid w:val="004A28DA"/>
    <w:rsid w:val="004A4A77"/>
    <w:rsid w:val="004A6F55"/>
    <w:rsid w:val="004B3268"/>
    <w:rsid w:val="004B412D"/>
    <w:rsid w:val="004B6840"/>
    <w:rsid w:val="004C045B"/>
    <w:rsid w:val="004C4DEC"/>
    <w:rsid w:val="004E03A1"/>
    <w:rsid w:val="004E32A8"/>
    <w:rsid w:val="004F388A"/>
    <w:rsid w:val="004F74FE"/>
    <w:rsid w:val="0050004B"/>
    <w:rsid w:val="00506FDE"/>
    <w:rsid w:val="0052018B"/>
    <w:rsid w:val="00522903"/>
    <w:rsid w:val="00535914"/>
    <w:rsid w:val="005465D6"/>
    <w:rsid w:val="005613FB"/>
    <w:rsid w:val="005637A3"/>
    <w:rsid w:val="00563EF5"/>
    <w:rsid w:val="00564E9F"/>
    <w:rsid w:val="005709B1"/>
    <w:rsid w:val="00571E01"/>
    <w:rsid w:val="00573B13"/>
    <w:rsid w:val="005879B0"/>
    <w:rsid w:val="00591B23"/>
    <w:rsid w:val="005938C2"/>
    <w:rsid w:val="005A6DCA"/>
    <w:rsid w:val="005B04E1"/>
    <w:rsid w:val="005D1B77"/>
    <w:rsid w:val="005D1E58"/>
    <w:rsid w:val="005E1106"/>
    <w:rsid w:val="006007F2"/>
    <w:rsid w:val="006008B0"/>
    <w:rsid w:val="00604300"/>
    <w:rsid w:val="00604F9A"/>
    <w:rsid w:val="006053C2"/>
    <w:rsid w:val="00607EC4"/>
    <w:rsid w:val="00610041"/>
    <w:rsid w:val="0061225A"/>
    <w:rsid w:val="00612D85"/>
    <w:rsid w:val="0061515C"/>
    <w:rsid w:val="006266CE"/>
    <w:rsid w:val="00633291"/>
    <w:rsid w:val="00636070"/>
    <w:rsid w:val="006364A0"/>
    <w:rsid w:val="006378A1"/>
    <w:rsid w:val="00641E69"/>
    <w:rsid w:val="00644E1D"/>
    <w:rsid w:val="00652076"/>
    <w:rsid w:val="0065207B"/>
    <w:rsid w:val="0065372E"/>
    <w:rsid w:val="00661456"/>
    <w:rsid w:val="00666A77"/>
    <w:rsid w:val="0066724B"/>
    <w:rsid w:val="0068649A"/>
    <w:rsid w:val="00693D9D"/>
    <w:rsid w:val="00695824"/>
    <w:rsid w:val="006A0040"/>
    <w:rsid w:val="006D31E8"/>
    <w:rsid w:val="006D5E5E"/>
    <w:rsid w:val="006E21DC"/>
    <w:rsid w:val="0070354B"/>
    <w:rsid w:val="00703D3E"/>
    <w:rsid w:val="0071624F"/>
    <w:rsid w:val="007219D8"/>
    <w:rsid w:val="00726CA6"/>
    <w:rsid w:val="00736281"/>
    <w:rsid w:val="007433E6"/>
    <w:rsid w:val="00747329"/>
    <w:rsid w:val="00750A1E"/>
    <w:rsid w:val="007540BA"/>
    <w:rsid w:val="007618A7"/>
    <w:rsid w:val="0077551A"/>
    <w:rsid w:val="00776351"/>
    <w:rsid w:val="00783D5B"/>
    <w:rsid w:val="007952B3"/>
    <w:rsid w:val="007A2CD4"/>
    <w:rsid w:val="007A753A"/>
    <w:rsid w:val="007B32F6"/>
    <w:rsid w:val="007B3B2C"/>
    <w:rsid w:val="007B4EB2"/>
    <w:rsid w:val="007B7CAA"/>
    <w:rsid w:val="007D3BCC"/>
    <w:rsid w:val="007E159A"/>
    <w:rsid w:val="007E6B41"/>
    <w:rsid w:val="007F0905"/>
    <w:rsid w:val="007F2181"/>
    <w:rsid w:val="007F2CD3"/>
    <w:rsid w:val="00816667"/>
    <w:rsid w:val="00816993"/>
    <w:rsid w:val="00816C6E"/>
    <w:rsid w:val="00817DD9"/>
    <w:rsid w:val="00822B37"/>
    <w:rsid w:val="00826C9F"/>
    <w:rsid w:val="008314DC"/>
    <w:rsid w:val="008331DD"/>
    <w:rsid w:val="00835A4A"/>
    <w:rsid w:val="0084617D"/>
    <w:rsid w:val="00854C42"/>
    <w:rsid w:val="008649A5"/>
    <w:rsid w:val="0088743A"/>
    <w:rsid w:val="008A3EA5"/>
    <w:rsid w:val="008A5699"/>
    <w:rsid w:val="008B24C3"/>
    <w:rsid w:val="008B274A"/>
    <w:rsid w:val="008B5619"/>
    <w:rsid w:val="008C19D8"/>
    <w:rsid w:val="008E0859"/>
    <w:rsid w:val="008E4FBA"/>
    <w:rsid w:val="008F7FE7"/>
    <w:rsid w:val="009155F3"/>
    <w:rsid w:val="0092449B"/>
    <w:rsid w:val="00932A0F"/>
    <w:rsid w:val="009353B7"/>
    <w:rsid w:val="009438E6"/>
    <w:rsid w:val="00944C2F"/>
    <w:rsid w:val="009660A9"/>
    <w:rsid w:val="0099093E"/>
    <w:rsid w:val="00990D59"/>
    <w:rsid w:val="009B7D88"/>
    <w:rsid w:val="009C11A0"/>
    <w:rsid w:val="009C3075"/>
    <w:rsid w:val="009D1E49"/>
    <w:rsid w:val="009F7711"/>
    <w:rsid w:val="00A06167"/>
    <w:rsid w:val="00A119E4"/>
    <w:rsid w:val="00A12022"/>
    <w:rsid w:val="00A34FE2"/>
    <w:rsid w:val="00A65553"/>
    <w:rsid w:val="00A6582A"/>
    <w:rsid w:val="00A951E5"/>
    <w:rsid w:val="00AA5111"/>
    <w:rsid w:val="00AB0459"/>
    <w:rsid w:val="00AB3B17"/>
    <w:rsid w:val="00AB5DFD"/>
    <w:rsid w:val="00AB695F"/>
    <w:rsid w:val="00AC2305"/>
    <w:rsid w:val="00AC5E68"/>
    <w:rsid w:val="00AD673F"/>
    <w:rsid w:val="00AD7054"/>
    <w:rsid w:val="00AE257B"/>
    <w:rsid w:val="00AE65C9"/>
    <w:rsid w:val="00AF3247"/>
    <w:rsid w:val="00B0787B"/>
    <w:rsid w:val="00B16FF8"/>
    <w:rsid w:val="00B22709"/>
    <w:rsid w:val="00B324D2"/>
    <w:rsid w:val="00B3567C"/>
    <w:rsid w:val="00B53030"/>
    <w:rsid w:val="00B541A5"/>
    <w:rsid w:val="00B57C2D"/>
    <w:rsid w:val="00B57EB3"/>
    <w:rsid w:val="00B60709"/>
    <w:rsid w:val="00B61582"/>
    <w:rsid w:val="00B74CE2"/>
    <w:rsid w:val="00B8199E"/>
    <w:rsid w:val="00B93431"/>
    <w:rsid w:val="00B97365"/>
    <w:rsid w:val="00BB04CC"/>
    <w:rsid w:val="00BB1DD3"/>
    <w:rsid w:val="00BB786B"/>
    <w:rsid w:val="00BC409B"/>
    <w:rsid w:val="00BD0B8F"/>
    <w:rsid w:val="00BD5BC5"/>
    <w:rsid w:val="00BD6E0A"/>
    <w:rsid w:val="00BF1E15"/>
    <w:rsid w:val="00BF2FA6"/>
    <w:rsid w:val="00C075BC"/>
    <w:rsid w:val="00C21E9A"/>
    <w:rsid w:val="00C25251"/>
    <w:rsid w:val="00C2701E"/>
    <w:rsid w:val="00C3059B"/>
    <w:rsid w:val="00C30E9B"/>
    <w:rsid w:val="00C3351A"/>
    <w:rsid w:val="00C37322"/>
    <w:rsid w:val="00C37B18"/>
    <w:rsid w:val="00C477F4"/>
    <w:rsid w:val="00C566E6"/>
    <w:rsid w:val="00C77A90"/>
    <w:rsid w:val="00C80629"/>
    <w:rsid w:val="00C871F5"/>
    <w:rsid w:val="00C94829"/>
    <w:rsid w:val="00CB6780"/>
    <w:rsid w:val="00CC0561"/>
    <w:rsid w:val="00CC3D10"/>
    <w:rsid w:val="00CD1A7E"/>
    <w:rsid w:val="00CE3949"/>
    <w:rsid w:val="00CE3FDF"/>
    <w:rsid w:val="00CE4AFF"/>
    <w:rsid w:val="00CF3CD5"/>
    <w:rsid w:val="00CF5022"/>
    <w:rsid w:val="00CF55C5"/>
    <w:rsid w:val="00D028AF"/>
    <w:rsid w:val="00D05EBF"/>
    <w:rsid w:val="00D21779"/>
    <w:rsid w:val="00D21B33"/>
    <w:rsid w:val="00D305D1"/>
    <w:rsid w:val="00D31626"/>
    <w:rsid w:val="00D31D91"/>
    <w:rsid w:val="00D34E8A"/>
    <w:rsid w:val="00D4083E"/>
    <w:rsid w:val="00D42000"/>
    <w:rsid w:val="00D47949"/>
    <w:rsid w:val="00D56AEC"/>
    <w:rsid w:val="00D61459"/>
    <w:rsid w:val="00D810FC"/>
    <w:rsid w:val="00D9581C"/>
    <w:rsid w:val="00DA572C"/>
    <w:rsid w:val="00DB0887"/>
    <w:rsid w:val="00DB5E58"/>
    <w:rsid w:val="00DC02DD"/>
    <w:rsid w:val="00DC1C6F"/>
    <w:rsid w:val="00DC3D95"/>
    <w:rsid w:val="00DD53CB"/>
    <w:rsid w:val="00DE14F2"/>
    <w:rsid w:val="00DE202B"/>
    <w:rsid w:val="00DE6099"/>
    <w:rsid w:val="00DF1E15"/>
    <w:rsid w:val="00E044D9"/>
    <w:rsid w:val="00E049A4"/>
    <w:rsid w:val="00E073B9"/>
    <w:rsid w:val="00E26B33"/>
    <w:rsid w:val="00E3419F"/>
    <w:rsid w:val="00E5025D"/>
    <w:rsid w:val="00E57B59"/>
    <w:rsid w:val="00E70DAD"/>
    <w:rsid w:val="00E72E4C"/>
    <w:rsid w:val="00E80752"/>
    <w:rsid w:val="00E813CA"/>
    <w:rsid w:val="00E82B29"/>
    <w:rsid w:val="00E93124"/>
    <w:rsid w:val="00E94420"/>
    <w:rsid w:val="00EA0D33"/>
    <w:rsid w:val="00EA77CE"/>
    <w:rsid w:val="00EB136F"/>
    <w:rsid w:val="00EC38C1"/>
    <w:rsid w:val="00ED653C"/>
    <w:rsid w:val="00EF3280"/>
    <w:rsid w:val="00EF6374"/>
    <w:rsid w:val="00EF7E4D"/>
    <w:rsid w:val="00F06C3E"/>
    <w:rsid w:val="00F303D4"/>
    <w:rsid w:val="00F30E55"/>
    <w:rsid w:val="00F503C6"/>
    <w:rsid w:val="00F53805"/>
    <w:rsid w:val="00F704D0"/>
    <w:rsid w:val="00F939AF"/>
    <w:rsid w:val="00F94DF4"/>
    <w:rsid w:val="00FA5326"/>
    <w:rsid w:val="00FB6EAF"/>
    <w:rsid w:val="00FB6F3D"/>
    <w:rsid w:val="00FC4A10"/>
    <w:rsid w:val="00FD1775"/>
    <w:rsid w:val="00FF121E"/>
    <w:rsid w:val="00FF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A3B1A9"/>
  <w15:chartTrackingRefBased/>
  <w15:docId w15:val="{C90E155E-A382-0E4E-8C69-0335E387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BE5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F6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F6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F6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F6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F6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F6B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F6B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F6B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F6BE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F6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F6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F6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F6BE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F6BE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F6BE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F6BE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F6BE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F6BE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F6B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F6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F6B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F6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F6BE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F6BE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F6BE5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F6BE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F6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F6BE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F6B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36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Blohm</dc:creator>
  <cp:keywords/>
  <dc:description/>
  <cp:lastModifiedBy>My Blohm</cp:lastModifiedBy>
  <cp:revision>2</cp:revision>
  <dcterms:created xsi:type="dcterms:W3CDTF">2024-04-30T08:59:00Z</dcterms:created>
  <dcterms:modified xsi:type="dcterms:W3CDTF">2024-04-30T08:59:00Z</dcterms:modified>
</cp:coreProperties>
</file>